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31DC4" w:rsidRDefault="00131DC4" w:rsidP="00221682"/>
    <w:p w:rsidR="00B5544D" w:rsidRDefault="00C24BC2" w:rsidP="003B098F">
      <w:bookmarkStart w:id="0" w:name="_GoBack"/>
      <w:bookmarkEnd w:id="0"/>
      <w:r>
        <w:t>Additional file 1</w:t>
      </w:r>
    </w:p>
    <w:p w:rsidR="003B098F" w:rsidRPr="008A57C4" w:rsidRDefault="003B098F" w:rsidP="003B098F">
      <w:r w:rsidRPr="00221682">
        <w:t>&gt;</w:t>
      </w:r>
      <w:r w:rsidRPr="00950731">
        <w:rPr>
          <w:u w:val="single"/>
        </w:rPr>
        <w:t>ITR</w:t>
      </w:r>
      <w:r w:rsidRPr="00221682">
        <w:t>-</w:t>
      </w:r>
      <w:r w:rsidR="004B24AD" w:rsidRPr="004B24AD">
        <w:rPr>
          <w:highlight w:val="darkCyan"/>
        </w:rPr>
        <w:t>Promoterless</w:t>
      </w:r>
      <w:r w:rsidRPr="00221682">
        <w:t>-</w:t>
      </w:r>
      <w:r w:rsidRPr="00221682">
        <w:rPr>
          <w:highlight w:val="green"/>
        </w:rPr>
        <w:t>GFP</w:t>
      </w:r>
      <w:r w:rsidRPr="00221682">
        <w:t>-</w:t>
      </w:r>
      <w:r w:rsidRPr="00221682">
        <w:rPr>
          <w:highlight w:val="lightGray"/>
        </w:rPr>
        <w:t>T2A</w:t>
      </w:r>
      <w:r w:rsidRPr="00221682">
        <w:t>-</w:t>
      </w:r>
      <w:r w:rsidRPr="00221682">
        <w:rPr>
          <w:highlight w:val="cyan"/>
        </w:rPr>
        <w:t>Luc</w:t>
      </w:r>
      <w:r w:rsidRPr="00221682">
        <w:t>-</w:t>
      </w:r>
      <w:r w:rsidRPr="00221682">
        <w:rPr>
          <w:highlight w:val="magenta"/>
        </w:rPr>
        <w:t>PolyA</w:t>
      </w:r>
      <w:r w:rsidRPr="00221682">
        <w:t>-</w:t>
      </w:r>
      <w:r w:rsidRPr="00221682">
        <w:rPr>
          <w:u w:val="single"/>
        </w:rPr>
        <w:t>ITR</w:t>
      </w:r>
      <w:r>
        <w:rPr>
          <w:u w:val="single"/>
        </w:rPr>
        <w:t xml:space="preserve"> </w:t>
      </w:r>
      <w:r>
        <w:t xml:space="preserve"> to monitor inflammation pathway signaling (NF-kB)</w:t>
      </w:r>
    </w:p>
    <w:p w:rsidR="003B098F" w:rsidRDefault="003B098F" w:rsidP="003B098F">
      <w:r w:rsidRPr="00F53601">
        <w:rPr>
          <w:u w:val="single"/>
        </w:rPr>
        <w:t>ttggccactccctctctgcgcgctcgctcgctcactgaggccgggcgaccaaaggtcgcccgacgcccgggctttgcccgggcggcctcagtgagcgagcgagcgcgcagagagggagtggccaactccatcactaggggttcct</w:t>
      </w:r>
      <w:r w:rsidRPr="00F53601">
        <w:t>tgtagttaatgattaacccgccatgctacttatctacgtaacagatctgatatcacgcgtgtacactagtaccggtcctaggctcgag</w:t>
      </w:r>
      <w:r>
        <w:t>ctcca</w:t>
      </w:r>
      <w:r w:rsidRPr="00F53601">
        <w:t>agtgcaggggaaagaatagtagacataatagcaacagacatacaaactaaagaattacaaaaacaaattacaaaattcaaaatttt</w:t>
      </w:r>
      <w:r w:rsidRPr="004B24AD">
        <w:t>atcgatgaattcctctagaaactagttgggatcc</w:t>
      </w:r>
      <w:r w:rsidRPr="00F53601">
        <w:t>gccacc</w:t>
      </w:r>
      <w:r w:rsidRPr="00F53601">
        <w:rPr>
          <w:highlight w:val="green"/>
        </w:rPr>
        <w:t>atgcccgccatgaagatcgagtgccgcatcaccggcaccctgaacggcgtggagttcgagctggtgggcggcggagagggcacccccgagcagggccgcatgaccaacaagatgaagagcaccaaaggcgccctgaccttcagcccctacctgctgagccacgtgatgggctacggcttctaccacttcggcacctaccccagcggctacgagaaccccttcctgcacgccatcaacaacggcggctacaccaacacccgcatcgagaagtacgaggacggcggcgtgctgcacgtgagcttcagctaccgctacgaggccggccgcgtgatcggcgacttcaaggtggtgggcaccggcttccccgaggacagcgtgatcttcaccgacaagatcatccgcagcaacgccaccgtggagcacctgcaccccatgggcgataacgtgctggtgggcagcttcgcccgcaccttcagcctgcgcgacggcggctactacagcttcgtggtggacagccacatgcacttcaagagcgccatccaccccagcatcctgcagaacgggggccccatgttcgccttccgccgcgtggaggagctgcacagcaacaccgagctgggcatcgtggagtaccagcacgccttcaagacccccatcgccttcgccagatctcgagatatcagccatggcttcccgccggcggtggcggcgcaggatgatggcacgctgcccatgtcttgtgcccaggagagcgggatggaccgtcaccctgcagcctgtgcttctgctaggatcaatgtg</w:t>
      </w:r>
      <w:r w:rsidRPr="00221682">
        <w:rPr>
          <w:highlight w:val="lightGray"/>
        </w:rPr>
        <w:t>accggtgagggcagaggaagtcttctaacatgcggtgacgtggaggagaatcccggcccttccggt</w:t>
      </w:r>
      <w:r w:rsidRPr="00221682">
        <w:rPr>
          <w:highlight w:val="cyan"/>
        </w:rPr>
        <w:t>atggaagacgccaaaaacataaagaaaggcccggcgccattctatccgctagaggatggaaccgctggagagcaactgcataaggctatgaagagatacgccctggttcctggaacaattgcttttacagatgcacatatcgaggtgaacatcacgtacgcggaatacttcgaaatgtccgttcggttggcagaagctatgaaacgatatgggctgaatacaaatcacagaatcgtcgtatgcagtgaaaactctcttcaattctttatgccggtgttgggcgcgttatttatcggagttgcagttgcgcccgcgaacgacatttataatgaacgtgaattgctcaacagtatgaacatttcgcagcctaccgtagtgtttgtttccaaaaaggggttgcaaaaaattttgaacgtgcaaaaaaaattaccaataatccagaaaattattatcatggattctaaaacggattaccagggatttcagtcgatgtacacgttcgtcacatctcatctacctcccggttttaatgaatacgattttgtaccagagtcctttgatcgtgacaaaacaattgcactgataatgaactcctctggatctactgggttacctaagggtgtggcccttccgcatagaactgcctgcgtcagattctcgcatgccagagatcctatttttggcaatcaaatcattccggatactgcgattttaagtgttgttccattccatcacggttttggaatgtttactacactcggatatttgatatgtggatttcgagtcgtcttaatgtatagatttgaagaagagctgtttttacgatcccttcaggattacaaaattcaaagtgcgttgctagtaccaaccctattttcattcttcgccaaaagcactctgattgacaaatacgatttatctaatttacacgaaattgcttctgggggcgcacctctttcgaaagaagtcggggaagcggttgcaaaacgcttccatcttccagggatacgacaaggatatgggctcactgagactacatcagctattctgattacacccgagggggatgataaaccgggcgcggtcggtaaagttgttccattttttgaagcgaaggttgtggatctggataccgggaaaacgctgggcgttaatcagagaggcgaattatgtgtcagaggacctatgattatgtccggttatgtaaacaatccggaagcgaccaacgccttgattgacaaggatggatggctacattctggagacatagcttactgggacgaagacgaacacttcttcatagttgaccgcttgaagtctttaattaaatacaaaggataccaggtggcccccgctgaattggagtcgatattgttacaacaccccaacatcttcgacgcgggcgtggcaggtcttcccgacgatgacgccggtgaacttcccgccgccgttgttgttttggagcacggaaagacgatgacggaaaaagagatcgtggattacgtcgccagtcaagtaacaaccgcgaaaaagttgcgcggaggagttgtgtttgtggacgaagtaccgaaaggtcttaccggaaaactcgacgcaagaaaaatcagagagatcctcataaaggccaagaagggcggaaagtccaaattgtaa</w:t>
      </w:r>
      <w:r w:rsidRPr="00F53601">
        <w:t>tcgactcgacaatcaacctctggattcaagtaaagcggccgcgtc</w:t>
      </w:r>
      <w:r w:rsidRPr="00221682">
        <w:rPr>
          <w:highlight w:val="magenta"/>
        </w:rPr>
        <w:t>gactagagctcgctgatcagcctcgactgtgccttctagttgccagccatctgttgtttgcccctcccccgtgccttccttgaccctggaaggtgccactcccactgtcctttcctaataaaatgaggaaattgcatcgcattgtctgagtaggtgtcattctattctggggggtggggtggggcaggacagcaagggggaggattgggaagacaatagcaggcatgctggggag</w:t>
      </w:r>
      <w:r w:rsidRPr="00F53601">
        <w:t>agatca</w:t>
      </w:r>
      <w:r w:rsidRPr="007822E6">
        <w:t>ctcgagctagccgcggcgcgccatggcggccgcttaattaatgcatcgcgatcgatgatatcagatctttacgtcacgactccacccctcc</w:t>
      </w:r>
      <w:r w:rsidRPr="00F53601">
        <w:rPr>
          <w:u w:val="single"/>
        </w:rPr>
        <w:t>aggaacccctagtgatggagttggccactccctctctgcgcgctcgctcgctcactgaggccgcccgggcaaagcccgggcgtcgggcgacctttggtcgcccggcctcagtgagcgagcgagcgcgcagagagggagtggccaa</w:t>
      </w:r>
      <w:r w:rsidRPr="00221682">
        <w:t xml:space="preserve"> </w:t>
      </w:r>
    </w:p>
    <w:p w:rsidR="003B098F" w:rsidRDefault="003B098F" w:rsidP="003B098F"/>
    <w:p w:rsidR="004B24AD" w:rsidRDefault="004B24AD" w:rsidP="003B098F"/>
    <w:p w:rsidR="0000505B" w:rsidRPr="008A57C4" w:rsidRDefault="0000505B" w:rsidP="003B098F">
      <w:r w:rsidRPr="00221682">
        <w:t>&gt;</w:t>
      </w:r>
      <w:r w:rsidRPr="00950731">
        <w:rPr>
          <w:u w:val="single"/>
        </w:rPr>
        <w:t>ITR</w:t>
      </w:r>
      <w:r w:rsidRPr="00221682">
        <w:t>-</w:t>
      </w:r>
      <w:r w:rsidRPr="0000505B">
        <w:rPr>
          <w:highlight w:val="darkCyan"/>
        </w:rPr>
        <w:t>m</w:t>
      </w:r>
      <w:r w:rsidRPr="00221682">
        <w:rPr>
          <w:highlight w:val="darkCyan"/>
        </w:rPr>
        <w:t>CMV</w:t>
      </w:r>
      <w:r w:rsidRPr="00221682">
        <w:t>-</w:t>
      </w:r>
      <w:r w:rsidRPr="00221682">
        <w:rPr>
          <w:highlight w:val="green"/>
        </w:rPr>
        <w:t>GFP</w:t>
      </w:r>
      <w:r w:rsidRPr="00221682">
        <w:t>-</w:t>
      </w:r>
      <w:r w:rsidRPr="00221682">
        <w:rPr>
          <w:highlight w:val="lightGray"/>
        </w:rPr>
        <w:t>T2A</w:t>
      </w:r>
      <w:r w:rsidRPr="00221682">
        <w:t>-</w:t>
      </w:r>
      <w:r w:rsidRPr="00221682">
        <w:rPr>
          <w:highlight w:val="cyan"/>
        </w:rPr>
        <w:t>Luc</w:t>
      </w:r>
      <w:r w:rsidRPr="00221682">
        <w:t>-</w:t>
      </w:r>
      <w:r w:rsidRPr="00221682">
        <w:rPr>
          <w:highlight w:val="magenta"/>
        </w:rPr>
        <w:t>PolyA</w:t>
      </w:r>
      <w:r w:rsidRPr="00221682">
        <w:t>-</w:t>
      </w:r>
      <w:r w:rsidRPr="00221682">
        <w:rPr>
          <w:u w:val="single"/>
        </w:rPr>
        <w:t>ITR</w:t>
      </w:r>
      <w:r>
        <w:rPr>
          <w:u w:val="single"/>
        </w:rPr>
        <w:t xml:space="preserve"> </w:t>
      </w:r>
      <w:r>
        <w:t xml:space="preserve"> to monitor inflammation pathway signaling (NF-kB)</w:t>
      </w:r>
    </w:p>
    <w:p w:rsidR="0000505B" w:rsidRDefault="0000505B" w:rsidP="0000505B">
      <w:r w:rsidRPr="00F53601">
        <w:rPr>
          <w:u w:val="single"/>
        </w:rPr>
        <w:t>ttggccactccctctctgcgcgctcgctcgctcactgaggccgggcgaccaaaggtcgcccgacgcccgggctttgcccgggcggcctcagtgagcgagcgagcgcgcagagagggagtggccaactccatcactaggggttcct</w:t>
      </w:r>
      <w:r w:rsidRPr="00F53601">
        <w:t>tgtagttaatgattaacccgccatgctacttatctacgtaacagatctgatatcacgcgtgtacactagtaccggtcctaggctcgag</w:t>
      </w:r>
      <w:r>
        <w:t>ctcca</w:t>
      </w:r>
      <w:r w:rsidRPr="00F53601">
        <w:t>agtgcaggggaaagaatagtagacataatagcaacagacatacaaactaaagaattacaaaaacaaattacaaaattcaaaattttatcgat</w:t>
      </w:r>
      <w:r>
        <w:t>gaattc</w:t>
      </w:r>
      <w:r w:rsidR="003B098F">
        <w:t>ctctagaaactagt</w:t>
      </w:r>
      <w:r w:rsidRPr="00221682">
        <w:rPr>
          <w:highlight w:val="darkCyan"/>
        </w:rPr>
        <w:t>taggcgtgtacggtgggaggcctatataagcagagctcgtttagtgaaccgtcagatcgcctggagacgccatccacgctgttttgacctccatagaagacaccgggaccgatccagc</w:t>
      </w:r>
      <w:r w:rsidRPr="00F53601">
        <w:t>ctctcgacattcgttggatccgccacc</w:t>
      </w:r>
      <w:r w:rsidRPr="00F53601">
        <w:rPr>
          <w:highlight w:val="green"/>
        </w:rPr>
        <w:t>atgcccgccatgaagatcgagtgccgcatcaccggcaccctgaacggcgtggagttcgagctggtgggcggcggagagggcacccccgagcagggccgcatgaccaacaagatgaagagcaccaaaggcgccctgaccttcagcccctacctgctgagccacgtgatgggctacggcttctaccacttcggcacctaccccagcggctacgagaaccccttcctgcacgccatcaacaacggcggctacaccaacacccgcatcgagaagtacgaggacggcggcgtgctgcacgtgagcttcagctaccgctacgaggccggccgcgtgatcggcgacttcaaggtggtgggcaccggcttccccgaggacagcgtgatcttcaccgacaagatcatccgcagcaacgccaccgtggagcacctgcaccccatgggcgataacgtgctggtgggcagcttcgcccgcaccttcagcctgcgcgacggcggctactacagcttcgtggtggacagccacatgcacttcaagagcgccatccaccccagcatcctgcagaacgggggccccatgttcgccttccgccgcgtggaggagctgcacagcaacaccgagctgggcatcgtggagtaccagcacgccttcaagacccccatcgccttcgccagatctcgagatatcagccatggcttcccgccggcggtggcggcgcaggatgatggcacgctgcccatgtcttgtgcccaggagagcgggatggaccgtcaccctgcagcctgtgcttctgctaggatcaatgtg</w:t>
      </w:r>
      <w:r w:rsidRPr="00221682">
        <w:rPr>
          <w:highlight w:val="lightGray"/>
        </w:rPr>
        <w:t>accggtgagggcagaggaagtcttctaacatgcggtgacgtggaggagaatcccggcccttccggt</w:t>
      </w:r>
      <w:r w:rsidRPr="00221682">
        <w:rPr>
          <w:highlight w:val="cyan"/>
        </w:rPr>
        <w:t>atggaagacgccaaaaacataaagaaaggcccggcgccattctatccgctagaggatggaaccgctggagagcaactgcataaggctatgaagagatacgccctggttcctggaacaattgcttttacagatgcacatatcgaggtgaacatcacgtacgcggaatacttcgaaatgtccgttcggttggcagaagctatgaaacgatatgggctgaatacaaatcacagaatcgtcgtatgcagtgaaaactctcttcaattctttatgccggtgttgggcgcgttatttatcggagttgcagttgcgcccgcgaacgacatttataatgaacgtgaattgctcaacagtatgaacatttcgcagcctaccgtagtgtttgtttccaaaaaggggttgcaaaaaattttgaacgtgcaaaaaaaattaccaataatccagaaaattattatcatggattctaaaacggattaccagggatttcagtcgatgtacacgttcgtcacatctcatctacctcccggttttaatgaatacgattttgtaccagagtcctttgatcgtgacaaaacaattgcactgataatgaactcctctggatctactgggttacctaagggtgtggcccttccgcatagaactgcctgcgtcagattctcgcatgccagagatcctatttttggcaatcaaatcattccggatactgcgattttaagtgttgttccattccatcacggttttggaatgtttactacactcggatatttgatatgtggatttcgagtcgtcttaatgtatagatttgaagaagagctgtttttacgatcccttcaggattacaaaattcaaagtgcgttgctagtaccaaccctattttcattcttcgccaaaagcactctgattgacaaatacgatttatctaatttacacgaaattgcttctgggggcgcacctctttcgaaagaagtcggggaagcggttgcaaaacgcttccatcttccagggatacgacaaggatatgggctcactgagactacatcagctattctgattacacccgagggggatgataaaccgggcgcggtcggtaaagttgttccattttttgaagcgaaggttgtggatctggataccgggaaaacgctgggcgttaatcagagaggcgaattatgtgtcagaggacctatgattatgtccggttatgtaaacaatccggaagcgaccaacgccttgattgacaaggatggatggctacattctggagacatagcttactgggacgaagacgaacacttcttcatagttgaccgcttgaagtctttaattaaatacaaaggataccaggtggcccccgctgaattggagtcgatattgttacaacaccccaacatcttcgacgcgggcgtggcaggtcttcccgacgatgacgccggtgaacttcccgccgccgttgttgttttggagcacggaaagacgatgacggaaaaagagatcgtggattacgtcgccagtcaagtaacaaccgcgaaaaagttgcgcggaggagttgtgtttgtggacgaagtaccgaaaggtcttaccggaaaactcgacgcaagaaaaatcagagagatcctcataaaggccaagaagggcggaaagtccaaattgtaa</w:t>
      </w:r>
      <w:r w:rsidRPr="00F53601">
        <w:t>tcgactcgacaatcaacctctggattcaagtaaagcggccgcgtc</w:t>
      </w:r>
      <w:r w:rsidRPr="00221682">
        <w:rPr>
          <w:highlight w:val="magenta"/>
        </w:rPr>
        <w:t>gactagagctcgctgatcagcctcgactgtgccttctagttgccagccatctgttgtttgcccctcccccgtgccttccttgaccctggaaggtgccactcccactgtcctttcctaataaaatgaggaaattgcatcgcattgtctgagtaggtgtcattctattctggggggtggggtggggcaggacagcaagggggaggattgggaagacaatagcaggcatgctggggag</w:t>
      </w:r>
      <w:r w:rsidRPr="00F53601">
        <w:t>agatca</w:t>
      </w:r>
      <w:r w:rsidRPr="007822E6">
        <w:t>ctcgagctagccgcggcgcgccatggcggccgcttaattaatgcatcgcgatcgatgatatcagatctttacgtcacgactccacccctcc</w:t>
      </w:r>
      <w:r w:rsidRPr="00F53601">
        <w:rPr>
          <w:u w:val="single"/>
        </w:rPr>
        <w:t>aggaacccctagtgatggagttggccactccctctctgcgcgctcgctcgctcactgaggccgcccgggcaaagcccgggcgtcgggcgacctttggtcgcccggcctcagtgagcgagcgagcgcgcagagagggagtggccaa</w:t>
      </w:r>
      <w:r w:rsidRPr="00221682">
        <w:t xml:space="preserve"> </w:t>
      </w:r>
    </w:p>
    <w:p w:rsidR="003B098F" w:rsidRDefault="003B098F" w:rsidP="007822E6"/>
    <w:p w:rsidR="004B24AD" w:rsidRDefault="004B24AD" w:rsidP="007822E6"/>
    <w:p w:rsidR="007822E6" w:rsidRPr="008A57C4" w:rsidRDefault="007822E6" w:rsidP="007822E6">
      <w:r w:rsidRPr="00221682">
        <w:t>&gt;</w:t>
      </w:r>
      <w:r w:rsidRPr="00950731">
        <w:rPr>
          <w:u w:val="single"/>
        </w:rPr>
        <w:t>ITR</w:t>
      </w:r>
      <w:r w:rsidRPr="00221682">
        <w:t>-</w:t>
      </w:r>
      <w:r w:rsidRPr="00221682">
        <w:rPr>
          <w:highlight w:val="darkCyan"/>
        </w:rPr>
        <w:t>CMV</w:t>
      </w:r>
      <w:r w:rsidRPr="00221682">
        <w:t>-</w:t>
      </w:r>
      <w:r w:rsidRPr="00221682">
        <w:rPr>
          <w:highlight w:val="green"/>
        </w:rPr>
        <w:t>GFP</w:t>
      </w:r>
      <w:r w:rsidRPr="00221682">
        <w:t>-</w:t>
      </w:r>
      <w:r w:rsidRPr="00221682">
        <w:rPr>
          <w:highlight w:val="lightGray"/>
        </w:rPr>
        <w:t>T2A</w:t>
      </w:r>
      <w:r w:rsidRPr="00221682">
        <w:t>-</w:t>
      </w:r>
      <w:r w:rsidRPr="00221682">
        <w:rPr>
          <w:highlight w:val="cyan"/>
        </w:rPr>
        <w:t>Luc</w:t>
      </w:r>
      <w:r w:rsidRPr="00221682">
        <w:t>-</w:t>
      </w:r>
      <w:r w:rsidRPr="00221682">
        <w:rPr>
          <w:highlight w:val="magenta"/>
        </w:rPr>
        <w:t>PolyA</w:t>
      </w:r>
      <w:r w:rsidRPr="00221682">
        <w:t>-</w:t>
      </w:r>
      <w:r w:rsidRPr="00221682">
        <w:rPr>
          <w:u w:val="single"/>
        </w:rPr>
        <w:t>ITR</w:t>
      </w:r>
      <w:r>
        <w:rPr>
          <w:u w:val="single"/>
        </w:rPr>
        <w:t xml:space="preserve"> </w:t>
      </w:r>
      <w:r>
        <w:t xml:space="preserve"> to monitor inflammation pathway signaling (NF-kB)</w:t>
      </w:r>
    </w:p>
    <w:p w:rsidR="007822E6" w:rsidRDefault="007822E6" w:rsidP="007822E6">
      <w:r w:rsidRPr="00F53601">
        <w:rPr>
          <w:u w:val="single"/>
        </w:rPr>
        <w:t>ttggccactccctctctgcgcgctcgctcgctcactgaggccgggcgaccaaaggtcgcccgacgcccgggctttgcccgggcggcctcagtgagcgagcgagcgcgcagagagggagtggccaactccatcactaggggttcct</w:t>
      </w:r>
      <w:r w:rsidRPr="00F53601">
        <w:t>tgtagttaatgattaacccgccatgctacttatctacgtaacagatctgatatcacgcgtgtacactagtaccggtcctaggctcgag</w:t>
      </w:r>
      <w:r>
        <w:t>ctcca</w:t>
      </w:r>
      <w:r w:rsidRPr="00F53601">
        <w:t>agtgcaggggaaagaatagtagacataatagcaacagacatacaaactaaagaattacaaaaacaaattacaaaattcaaaattttatcgat</w:t>
      </w:r>
      <w:r>
        <w:t>gaattc</w:t>
      </w:r>
      <w:r w:rsidRPr="007822E6">
        <w:rPr>
          <w:highlight w:val="darkCyan"/>
        </w:rPr>
        <w:t>GCGTTGACATTGATTATTGACTAGTTATTAATAGTAATCAATTACGGGGTCATTAGTTCATAGCCCATATATGGAGTTCCGCGTTACATAACTTACGGTAAATGGCCCGCCTGGCTGACCGCCCAACGACCCCCGCCCATTGACGTCAATAATGACGTATGTTCCCATAGTAACGCCAATAGGGACTTTCCATTGACGTCAATGGGTGGAGTATTTACGGTAAACTGCCCACTTGGCAGTACATCAAGTGTATCATATGCCAAGTACGCCCCCTATTGACGTCAATGACGGTAAATGGCCCGCCTGGCATTATGCCCAGTACATGACCTTATGGGACTTTCCTACTTGGCAGTACATCTACGTATTAGTCATCGCTATTACCATGGTGATGCGGTTTTGGCAGTACATCAATGGGCGTGGATAGCGGTTTGACTCACGGGGATTTCCAAGTCTCCACCCCATTGACGTCAATGGGAGTTTGTTTTGGCACCAAAATCAACGGGACTTTCCAAAATGTCGTAACAACTCCGCCCCATTGACGCAAATGGGCGGTAGGCGTGTACGGTGGGAGGTCTATATAAGCAGAGCTCTCTGGCTAACTACTAGT</w:t>
      </w:r>
      <w:r w:rsidRPr="00221682">
        <w:rPr>
          <w:highlight w:val="darkCyan"/>
        </w:rPr>
        <w:t>taggcgtgtacggtgggaggcctatataagcagagctcgtttagtgaaccgtcagatcgcctggagacgccatccacgctgttttgacctccatagaagacaccgggaccgatccagc</w:t>
      </w:r>
      <w:r w:rsidRPr="00F53601">
        <w:t>ctctcgacattcgttggatccgccacc</w:t>
      </w:r>
      <w:r w:rsidRPr="00F53601">
        <w:rPr>
          <w:highlight w:val="green"/>
        </w:rPr>
        <w:t>atgcccgccatgaagatcgagtgccgcatcaccggcaccctgaacggcgtggagttcgagctggtgggcggcggagagggcacccccgagcagggccgcatgaccaacaagatgaagagcaccaaaggcgccctgaccttcagcccctacctgctgagccacgtgatgggctacggcttctaccacttcggcacctaccccagcggctacgagaaccccttcctgcacgccatcaacaacggcggctacaccaacacccgcatcgagaagtacgaggacggcggcgtgctgcacgtgagcttcagctaccgctacgaggccggccgcgtgatcggcgacttcaaggtggtgggcaccggcttccccgaggacagcgtgatcttcaccgacaagatcatccgcagcaacgccaccgtggagcacctgcaccccatgggcgataacgtgctggtgggcagcttcgcccgcaccttcagcctgcgcgacggcggctactacagcttcgtggtggacagccacatgcacttcaagagcgccatccaccccagcatcctgcagaacgggggccccatgttcgccttccgccgcgtggaggagctgcacagcaacaccgagctgggcatcgtggagtaccagcacgccttcaagacccccatcgccttcgccagatctcgagatatcagccatggcttcccgccggcggtggcggcgcaggatgatggcacgctgcccatgtcttgtgcccaggagagcgggatggaccgtcaccctgcagcctgtgcttctgctaggatcaatgtg</w:t>
      </w:r>
      <w:r w:rsidRPr="00221682">
        <w:rPr>
          <w:highlight w:val="lightGray"/>
        </w:rPr>
        <w:t>accggtgagggcagaggaagtcttctaacatgcggtgacgtggaggagaatcccggcccttccggt</w:t>
      </w:r>
      <w:r w:rsidRPr="00221682">
        <w:rPr>
          <w:highlight w:val="cyan"/>
        </w:rPr>
        <w:t>atggaagacgccaaaaacataaagaaaggcccggcgccattctatccgctagaggatggaaccgctggagagcaactgcataaggctatgaagagatacgccctggttcctggaacaattgcttttacagatgcacatatcgaggtgaacatcacgtacgcggaatacttcgaaatgtccgttcggttggcagaagctatgaaacgatatgggctgaatacaaatcacagaatcgtcgtatgcagtgaaaactctcttcaattctttatgccggtgttgggcgcgttatttatcggagttgcagttgcgcccgcgaacgacatttataatgaacgtgaattgctcaacagtatgaacatttcgcagcctaccgtagtgtttgtttccaaaaaggggttgcaaaaaattttgaacgtgcaaaaaaaattaccaataatccagaaaattattatcatggattctaaaacggattaccagggatttcagtcgatgtacacgttcgtcacatctcatctacctcccggttttaatgaatacgattttgtaccagagtcctttgatcgtgacaaaacaattgcactgataatgaactcctctggatctactgggttacctaagggtgtggcccttccgcatagaactgcctgcgtcagattctcgcatgccagagatcctatttttggcaatcaaatcattccggatactgcgattttaagtgttgttccattccatcacggttttggaatgtttactacactcggatatttgatatgtggatttcgagtcgtcttaatgtatagatttgaagaagagctgtttttacgatcccttcaggattacaaaattcaaagtgcgttgctagtaccaaccctattttcattcttcgccaaaagcactctgattgacaaatacgatttatctaatttacacgaaattgcttctgggggcgcacctctttcgaaagaagtcggggaagcggttgcaaaacgcttccatcttccagggatacgacaaggatatgggctcactgagactacatcagctattctgattacacccgagggggatgataaaccgggcgcggtcggtaaagttgttccattttttgaagcgaaggttgtggatctggataccgggaaaacgctgggcgttaatcagagaggcgaattatgtgtcagaggacctatgattatgtccggttatgtaaacaatccggaagcgaccaacgccttgattgacaaggatggatggctacattctggagacatagcttactgggacgaagacgaacacttcttcatagttgaccgcttgaagtctttaattaaatacaaaggataccaggtggcccccgctgaattggagtcgatattgttacaacaccccaacatcttcgacgcgggcgtggcaggtcttcccgacgatgacgccggtgaacttcccgccgccgttgttgttttggagcacggaaagacgatgacggaaaaagagatcgtggattacgtcgccagtcaagtaacaaccgcgaaaaagttgcgcggaggagttgtgtttgtggacgaagtaccgaaaggtcttaccggaaaactcgacgcaagaaaaatcagagagatcctcataaaggccaagaagggcggaaagtccaaattgtaa</w:t>
      </w:r>
      <w:r w:rsidRPr="00F53601">
        <w:t>tcgactcgacaatcaacctctggattcaagtaaagcggccgcgtc</w:t>
      </w:r>
      <w:r w:rsidRPr="00221682">
        <w:rPr>
          <w:highlight w:val="magenta"/>
        </w:rPr>
        <w:t>gactagagctcgctgatcagcctcgactgtgccttctagttgccagccatctgttgtttgcccctcccccgtgccttccttgaccctggaaggtgccactcccactgtcctttcctaataaaatgaggaaattgcatcgcattgtctgagtaggtgtcattctattctggggggtggggtggggcaggacagcaagggggaggattgggaagacaatagcaggcatgctggggag</w:t>
      </w:r>
      <w:r w:rsidRPr="00F53601">
        <w:t>agatca</w:t>
      </w:r>
      <w:r w:rsidRPr="007822E6">
        <w:t>ctcgagctagccgcggcgcgccatggcggccgcttaattaatgcatcgcgatcgatgatatcagatctttacgtcacgactccacccctcc</w:t>
      </w:r>
      <w:r w:rsidRPr="00F53601">
        <w:rPr>
          <w:u w:val="single"/>
        </w:rPr>
        <w:t>aggaacccctagtgatggagttggccactccctctctgcgcgctcgctcgctcactgaggccgcccgggcaaagcccgggcgtcgggcgacctttggtcgcccggcctcagtgagcgagcgagcgcgcagagagggagtggccaa</w:t>
      </w:r>
      <w:r w:rsidRPr="00221682">
        <w:t xml:space="preserve"> </w:t>
      </w:r>
    </w:p>
    <w:p w:rsidR="007822E6" w:rsidRDefault="007822E6" w:rsidP="007822E6"/>
    <w:p w:rsidR="00131DC4" w:rsidRPr="008A57C4" w:rsidRDefault="00131DC4" w:rsidP="007822E6">
      <w:r w:rsidRPr="00221682">
        <w:t>&gt;</w:t>
      </w:r>
      <w:r w:rsidRPr="00950731">
        <w:rPr>
          <w:u w:val="single"/>
        </w:rPr>
        <w:t>ITR</w:t>
      </w:r>
      <w:r w:rsidRPr="00221682">
        <w:t>-</w:t>
      </w:r>
      <w:r w:rsidRPr="00221682">
        <w:rPr>
          <w:highlight w:val="yellow"/>
        </w:rPr>
        <w:t>NF</w:t>
      </w:r>
      <w:r w:rsidR="00587AAE">
        <w:rPr>
          <w:highlight w:val="yellow"/>
        </w:rPr>
        <w:t>ϰ</w:t>
      </w:r>
      <w:r w:rsidRPr="00221682">
        <w:rPr>
          <w:highlight w:val="yellow"/>
        </w:rPr>
        <w:t>B</w:t>
      </w:r>
      <w:r w:rsidR="00950731" w:rsidRPr="00950731">
        <w:rPr>
          <w:highlight w:val="yellow"/>
        </w:rPr>
        <w:t>-TRE</w:t>
      </w:r>
      <w:r w:rsidRPr="00221682">
        <w:t>-</w:t>
      </w:r>
      <w:r w:rsidRPr="00221682">
        <w:rPr>
          <w:highlight w:val="darkCyan"/>
        </w:rPr>
        <w:t>mCMV</w:t>
      </w:r>
      <w:r w:rsidRPr="00221682">
        <w:t>-</w:t>
      </w:r>
      <w:r w:rsidRPr="00221682">
        <w:rPr>
          <w:highlight w:val="green"/>
        </w:rPr>
        <w:t>GFP</w:t>
      </w:r>
      <w:r w:rsidRPr="00221682">
        <w:t>-</w:t>
      </w:r>
      <w:r w:rsidRPr="00221682">
        <w:rPr>
          <w:highlight w:val="lightGray"/>
        </w:rPr>
        <w:t>T2A</w:t>
      </w:r>
      <w:r w:rsidRPr="00221682">
        <w:t>-</w:t>
      </w:r>
      <w:r w:rsidRPr="00221682">
        <w:rPr>
          <w:highlight w:val="cyan"/>
        </w:rPr>
        <w:t>Luc</w:t>
      </w:r>
      <w:r w:rsidRPr="00221682">
        <w:t>-</w:t>
      </w:r>
      <w:r w:rsidRPr="00221682">
        <w:rPr>
          <w:highlight w:val="magenta"/>
        </w:rPr>
        <w:t>PolyA</w:t>
      </w:r>
      <w:r w:rsidRPr="00221682">
        <w:t>-</w:t>
      </w:r>
      <w:r w:rsidRPr="00221682">
        <w:rPr>
          <w:u w:val="single"/>
        </w:rPr>
        <w:t>ITR</w:t>
      </w:r>
      <w:r w:rsidR="008A57C4">
        <w:rPr>
          <w:u w:val="single"/>
        </w:rPr>
        <w:t xml:space="preserve"> </w:t>
      </w:r>
      <w:r w:rsidR="008A57C4">
        <w:t xml:space="preserve"> to monitor inflammation pathway signaling (NF-</w:t>
      </w:r>
      <w:r w:rsidR="00587AAE">
        <w:t>ϰ</w:t>
      </w:r>
      <w:r w:rsidR="008A57C4">
        <w:t>B)</w:t>
      </w:r>
    </w:p>
    <w:p w:rsidR="00131DC4" w:rsidRDefault="00131DC4" w:rsidP="00131DC4">
      <w:pPr>
        <w:rPr>
          <w:u w:val="single"/>
        </w:rPr>
      </w:pPr>
      <w:r w:rsidRPr="00F53601">
        <w:rPr>
          <w:u w:val="single"/>
        </w:rPr>
        <w:t>ttggccactccctctctgcgcgctcgctcgctcactgaggccgggcgaccaaaggtcgcccgacgcccgggctttgcccgggcggcctcagtgagcgagcgagcgcgcagagagggagtggccaactccatcactaggggttcct</w:t>
      </w:r>
      <w:r w:rsidRPr="00F53601">
        <w:t>tgtagttaatgattaacccgccatgctacttatctacgtaacagatctgatatcacgcgtgtacactagtaccggtcctaggctcgag</w:t>
      </w:r>
      <w:r>
        <w:t>ctcca</w:t>
      </w:r>
      <w:r w:rsidRPr="00F53601">
        <w:t>agtgcaggggaaagaatagtagacataatagcaacagacatacaaactaaagaattacaaaaacaaattacaaaattcaaaattttatcgat</w:t>
      </w:r>
      <w:r>
        <w:t>gaattc</w:t>
      </w:r>
      <w:r w:rsidRPr="00F53601">
        <w:rPr>
          <w:highlight w:val="yellow"/>
        </w:rPr>
        <w:t>GGGACTTTCCATTGTAGCGTAGGGACTTTCCATTGTAGCGTAGGGACTTTCCATTGTAGCGTAGGGACTTTCCATTGTAGCGTA</w:t>
      </w:r>
      <w:r w:rsidRPr="00131DC4">
        <w:t>actagt</w:t>
      </w:r>
      <w:r w:rsidRPr="00221682">
        <w:rPr>
          <w:highlight w:val="darkCyan"/>
        </w:rPr>
        <w:t>taggcgtgtacggtgggaggcctatataagcagagctcgtttagtgaaccgtcagatcgcctggagacgccatccacgctgttttgacctccatagaagacaccgggaccgatccagc</w:t>
      </w:r>
      <w:r w:rsidRPr="00F53601">
        <w:t>ctctcgacattcgttggatccgccacc</w:t>
      </w:r>
      <w:r w:rsidRPr="00F53601">
        <w:rPr>
          <w:highlight w:val="green"/>
        </w:rPr>
        <w:t>atgcccgccatgaagatcgagtgccgcatcaccggcaccctgaacggcgtggagttcgagctggtgggcggcggagagggcacccccgagcagggccgcatgaccaacaagatgaagagcaccaaaggcgccctgaccttcagcccctacctgctgagccacgtgatgggctacggcttctaccacttcggcacctaccccagcggctacgagaaccccttcctgcacgccatcaacaacggcggctacaccaacacccgcatcgagaagtacgaggacggcggcgtgctgcacgtgagcttcagctaccgctacgaggccggccgcgtgatcggcgacttcaaggtggtgggcaccggcttccccgaggacagcgtgatcttcaccgacaagatcatccgcagcaacgccaccgtggagcacctgcaccccatgggcgataacgtgctggtgggcagcttcgcccgcaccttcagcctgcgcgacggcggctactacagcttcgtggtggacagccacatgcacttcaagagcgccatccaccccagcatcctgcagaacgggggccccatgttcgccttccgccgcgtggaggagctgcacagcaacaccgagctgggcatcgtggagtaccagcacgccttcaagacccccatcgccttcgccagatctcgagatatcagccatggcttcccgccggcggtggcggcgcaggatgatggcacgctgcccatgtcttgtgcccaggagagcgggatggaccgtcaccctgcagcctgtgcttctgctaggatcaatgtg</w:t>
      </w:r>
      <w:r w:rsidRPr="00221682">
        <w:rPr>
          <w:highlight w:val="lightGray"/>
        </w:rPr>
        <w:t>accggtgagggcagaggaagtcttctaacatgcggtgacgtggaggagaatcccggcccttccggt</w:t>
      </w:r>
      <w:r w:rsidRPr="00221682">
        <w:rPr>
          <w:highlight w:val="cyan"/>
        </w:rPr>
        <w:t>atggaagacgccaaaaacataaagaaaggcccggcgccattctatccgctagaggatggaaccgctggagagcaactgcataaggctatgaagagatacgccctggttcctggaacaattgcttttacagatgcacatatcgaggtgaacatcacgtacgcggaatacttcgaaatgtccgttcggttggcagaagctatgaaacgatatgggctgaatacaaatcacagaatcgtcgtatgcagtgaaaactctcttcaattctttatgccggtgttgggcgcgttatttatcggagttgcagttgcgcccgcgaacgacatttataatgaacgtgaattgctcaacagtatgaacatttcgcagcctaccgtagtgtttgtttccaaaaaggggttgcaaaaaattttgaacgtgcaaaaaaaattaccaataatccagaaaattattatcatggattctaaaacggattaccagggatttcagtcgatgtacacgttcgtcacatctcatctacctcccggttttaatgaatacgattttgtaccagagtcctttgatcgtgacaaaacaattgcactgataatgaactcctctggatctactgggttacctaagggtgtggcccttccgcatagaactgcctgcgtcagattctcgcatgccagagatcctatttttggcaatcaaatcattccggatactgcgattttaagtgttgttccattccatcacggttttggaatgtttactacactcggatatttgatatgtggatttcgagtcgtcttaatgtatagatttgaagaagagctgtttttacgatcccttcaggattacaaaattcaaagtgcgttgctagtaccaaccctattttcattcttcgccaaaagcactctgattgacaaatacgatttatctaatttacacgaaattgcttctgggggcgcacctctttcgaaagaagtcggggaagcggttgcaaaacgcttccatcttccagggatacgacaaggatatgggctcactgagactacatcagctattctgattacacccgagggggatgataaaccgggcgcggtcggtaaagttgttccattttttgaagcgaaggttgtggatctggataccgggaaaacgctgggcgttaatcagagaggcgaattatgtgtcagaggacctatgattatgtccggttatgtaaacaatccggaagcgaccaacgccttgattgacaaggatggatggctacattctggagacatagcttactgggacgaagacgaacacttcttcatagttgaccgcttgaagtctttaattaaatacaaaggataccaggtggcccccgctgaattggagtcgatattgttacaacaccccaacatcttcgacgcgggcgtggcaggtcttcccgacgatgacgccggtgaacttcccgccgccgttgttgttttggagcacggaaagacgatgacggaaaaagagatcgtggattacgtcgccagtcaagtaacaaccgcgaaaaagttgcgcggaggagttgtgtttgtggacgaagtaccgaaaggtcttaccggaaaactcgacgcaagaaaaatcagagagatcctcataaaggccaagaagggcggaaagtccaaattgtaa</w:t>
      </w:r>
      <w:r w:rsidRPr="00F53601">
        <w:t>tcgactcgacaatcaacctctggattcaagtaaagcggccgcgtc</w:t>
      </w:r>
      <w:r w:rsidRPr="00221682">
        <w:rPr>
          <w:highlight w:val="magenta"/>
        </w:rPr>
        <w:t>gactagagctcgctgatcagcctcgactgtgccttctagttgccagccatctgttgtttgcccctcccccgtgccttccttgaccctggaaggtgccactcccactgtcctttcctaataaaatgaggaaattgcatcgcattgtctgagtaggtgtcattctattctggggggtggggtggggcaggacagcaagggggaggattgggaagacaatagcaggcatgctggggag</w:t>
      </w:r>
      <w:r w:rsidRPr="00F53601">
        <w:t>agatca</w:t>
      </w:r>
      <w:r w:rsidRPr="007822E6">
        <w:t>ctcgagctagccgcggcgcgccatggcggccgcttaattaatgcatcgcgatcgatgatatcagatctttacgtcacgactccacccctcc</w:t>
      </w:r>
      <w:r w:rsidRPr="00F53601">
        <w:rPr>
          <w:u w:val="single"/>
        </w:rPr>
        <w:t>aggaacccctagtgatggagttggccactccctctctgcgcgctcgctcgctcactgaggccgcccgggcaaagcccgggcgtcgggcgacctttggtcgcccggcctcagtgagcgagcgagcgcgcagagagggagtggccaa</w:t>
      </w:r>
    </w:p>
    <w:p w:rsidR="00950731" w:rsidRDefault="00950731" w:rsidP="00131DC4">
      <w:pPr>
        <w:rPr>
          <w:u w:val="single"/>
        </w:rPr>
      </w:pPr>
    </w:p>
    <w:p w:rsidR="00950731" w:rsidRDefault="00950731" w:rsidP="00131DC4"/>
    <w:p w:rsidR="00950731" w:rsidRPr="008A57C4" w:rsidRDefault="00950731" w:rsidP="00950731">
      <w:r w:rsidRPr="00221682">
        <w:t>&gt;</w:t>
      </w:r>
      <w:r w:rsidRPr="00950731">
        <w:rPr>
          <w:u w:val="single"/>
        </w:rPr>
        <w:t>ITR</w:t>
      </w:r>
      <w:r w:rsidRPr="00221682">
        <w:t>-</w:t>
      </w:r>
      <w:r>
        <w:rPr>
          <w:highlight w:val="yellow"/>
        </w:rPr>
        <w:t>AP1</w:t>
      </w:r>
      <w:r w:rsidRPr="00950731">
        <w:rPr>
          <w:highlight w:val="yellow"/>
        </w:rPr>
        <w:t>-TRE</w:t>
      </w:r>
      <w:r w:rsidRPr="00221682">
        <w:t>-</w:t>
      </w:r>
      <w:r w:rsidRPr="00221682">
        <w:rPr>
          <w:highlight w:val="darkCyan"/>
        </w:rPr>
        <w:t>mCMV</w:t>
      </w:r>
      <w:r w:rsidRPr="00221682">
        <w:t>-</w:t>
      </w:r>
      <w:r w:rsidRPr="00221682">
        <w:rPr>
          <w:highlight w:val="green"/>
        </w:rPr>
        <w:t>GFP</w:t>
      </w:r>
      <w:r w:rsidRPr="00221682">
        <w:t>-</w:t>
      </w:r>
      <w:r w:rsidRPr="00221682">
        <w:rPr>
          <w:highlight w:val="lightGray"/>
        </w:rPr>
        <w:t>T2A</w:t>
      </w:r>
      <w:r w:rsidRPr="00221682">
        <w:t>-</w:t>
      </w:r>
      <w:r w:rsidRPr="00221682">
        <w:rPr>
          <w:highlight w:val="cyan"/>
        </w:rPr>
        <w:t>Luc</w:t>
      </w:r>
      <w:r w:rsidRPr="00221682">
        <w:t>-</w:t>
      </w:r>
      <w:r w:rsidRPr="00221682">
        <w:rPr>
          <w:highlight w:val="magenta"/>
        </w:rPr>
        <w:t>PolyA</w:t>
      </w:r>
      <w:r w:rsidRPr="00221682">
        <w:t>-</w:t>
      </w:r>
      <w:r w:rsidRPr="00221682">
        <w:rPr>
          <w:u w:val="single"/>
        </w:rPr>
        <w:t>ITR</w:t>
      </w:r>
      <w:r w:rsidR="008A57C4">
        <w:rPr>
          <w:u w:val="single"/>
        </w:rPr>
        <w:t xml:space="preserve"> </w:t>
      </w:r>
      <w:r w:rsidR="008A57C4">
        <w:t xml:space="preserve"> to monitor MAPK growth pathway signaling</w:t>
      </w:r>
    </w:p>
    <w:p w:rsidR="00950731" w:rsidRDefault="00950731" w:rsidP="00950731">
      <w:pPr>
        <w:rPr>
          <w:u w:val="single"/>
        </w:rPr>
      </w:pPr>
      <w:r w:rsidRPr="00F53601">
        <w:rPr>
          <w:u w:val="single"/>
        </w:rPr>
        <w:t>ttggccactccctctctgcgcgctcgctcgctcactgaggccgggcgaccaaaggtcgcccgacgcccgggctttgcccgggcggcctcagtgagcgagcgagcgcgcagagagggagtggccaactccatcactaggggttcct</w:t>
      </w:r>
      <w:r w:rsidRPr="00F53601">
        <w:t>tgtagttaatgattaacccgccatgctacttatctacgtaacagatctgatatcacgcgtgtacactagtaccggtcctaggctcgag</w:t>
      </w:r>
      <w:r>
        <w:t>ctcca</w:t>
      </w:r>
      <w:r w:rsidRPr="00F53601">
        <w:t>agtgcaggggaaagaatagtagacataatagcaacagacatacaaactaaagaattacaaaaacaaattacaaaattcaaaattttatcgat</w:t>
      </w:r>
      <w:r>
        <w:t>gaattc</w:t>
      </w:r>
      <w:r w:rsidRPr="00950731">
        <w:rPr>
          <w:highlight w:val="yellow"/>
        </w:rPr>
        <w:t>GGTGACTCAGTGACTGAGTCAGATAGGTGACTCAGTGACTGAGTCAGATAGGTGACTCAGTGACTGAGTCAGATAGGTGACTCAGTGACTGAGTCAGATA</w:t>
      </w:r>
      <w:r w:rsidRPr="00131DC4">
        <w:t>actagt</w:t>
      </w:r>
      <w:r w:rsidRPr="00221682">
        <w:rPr>
          <w:highlight w:val="darkCyan"/>
        </w:rPr>
        <w:t>taggcgtgtacggtgggaggcctatataagcagagctcgtttagtgaaccgtcagatcgcctggagacgccatccacgctgttttgacctccatagaagacaccgggaccgatccagc</w:t>
      </w:r>
      <w:r w:rsidRPr="00F53601">
        <w:t>ctctcgacattcgttggatccgccacc</w:t>
      </w:r>
      <w:r w:rsidRPr="00F53601">
        <w:rPr>
          <w:highlight w:val="green"/>
        </w:rPr>
        <w:t>atgcccgccatgaagatcgagtgccgcatcaccggcaccctgaacggcgtggagttcgagctggtgggcggcggagagggcacccccgagcagggccgcatgaccaacaagatgaagagcaccaaaggcgccctgaccttcagcccctacctgctgagccacgtgatgggctacggcttctaccacttcggcacctaccccagcggctacgagaaccccttcctgcacgccatcaacaacggcggctacaccaacacccgcatcgagaagtacgaggacggcggcgtgctgcacgtgagcttcagctaccgctacgaggccggccgcgtgatcggcgacttcaaggtggtgggcaccggcttccccgaggacagcgtgatcttcaccgacaagatcatccgcagcaacgccaccgtggagcacctgcaccccatgggcgataacgtgctggtgggcagcttcgcccgcaccttcagcctgcgcgacggcggctactacagcttcgtggtggacagccacatgcacttcaagagcgccatccaccccagcatcctgcagaacgggggccccatgttcgccttccgccgcgtggaggagctgcacagcaacaccgagctgggcatcgtggagtaccagcacgccttcaagacccccatcgccttcgccagatctcgagatatcagccatggcttcccgccggcggtggcggcgcaggatgatggcacgctgcccatgtcttgtgcccaggagagcgggatggaccgtcaccctgcagcctgtgcttctgctaggatcaatgtg</w:t>
      </w:r>
      <w:r w:rsidRPr="00221682">
        <w:rPr>
          <w:highlight w:val="lightGray"/>
        </w:rPr>
        <w:t>accggtgagggcagaggaagtcttctaacatgcggtgacgtggaggagaatcccggcccttccggt</w:t>
      </w:r>
      <w:r w:rsidRPr="00221682">
        <w:rPr>
          <w:highlight w:val="cyan"/>
        </w:rPr>
        <w:t>atggaagacgccaaaaacataaagaaaggcccggcgccattctatccgctagaggatggaaccgctggagagcaactgcataaggctatgaagagatacgccctggttcctggaacaattgcttttacagatgcacatatcgaggtgaacatcacgtacgcggaatacttcgaaatgtccgttcggttggcagaagctatgaaacgatatgggctgaatacaaatcacagaatcgtcgtatgcagtgaaaactctcttcaattctttatgccggtgttgggcgcgttatttatcggagttgcagttgcgcccgcgaacgacatttataatgaacgtgaattgctcaacagtatgaacatttcgcagcctaccgtagtgtttgtttccaaaaaggggttgcaaaaaattttgaacgtgcaaaaaaaattaccaataatccagaaaattattatcatggattctaaaacggattaccagggatttcagtcgatgtacacgttcgtcacatctcatctacctcccggttttaatgaatacgattttgtaccagagtcctttgatcgtgacaaaacaattgcactgataatgaactcctctggatctactgggttacctaagggtgtggcccttccgcatagaactgcctgcgtcagattctcgcatgccagagatcctatttttggcaatcaaatcattccggatactgcgattttaagtgttgttccattccatcacggttttggaatgtttactacactcggatatttgatatgtggatttcgagtcgtcttaatgtatagatttgaagaagagctgtttttacgatcccttcaggattacaaaattcaaagtgcgttgctagtaccaaccctattttcattcttcgccaaaagcactctgattgacaaatacgatttatctaatttacacgaaattgcttctgggggcgcacctctttcgaaagaagtcggggaagcggttgcaaaacgcttccatcttccagggatacgacaaggatatgggctcactgagactacatcagctattctgattacacccgagggggatgataaaccgggcgcggtcggtaaagttgttccattttttgaagcgaaggttgtggatctggataccgggaaaacgctgggcgttaatcagagaggcgaattatgtgtcagaggacctatgattatgtccggttatgtaaacaatccggaagcgaccaacgccttgattgacaaggatggatggctacattctggagacatagcttactgggacgaagacgaacacttcttcatagttgaccgcttgaagtctttaattaaatacaaaggataccaggtggcccccgctgaattggagtcgatattgttacaacaccccaacatcttcgacgcgggcgtggcaggtcttcccgacgatgacgccggtgaacttcccgccgccgttgttgttttggagcacggaaagacgatgacggaaaaagagatcgtggattacgtcgccagtcaagtaacaaccgcgaaaaagttgcgcggaggagttgtgtttgtggacgaagtaccgaaaggtcttaccggaaaactcgacgcaagaaaaatcagagagatcctcataaaggccaagaagggcggaaagtccaaattgtaa</w:t>
      </w:r>
      <w:r w:rsidRPr="00F53601">
        <w:t>tcgactcgacaatcaacctctggattcaagtaaagcggccgcgtc</w:t>
      </w:r>
      <w:r w:rsidRPr="00221682">
        <w:rPr>
          <w:highlight w:val="magenta"/>
        </w:rPr>
        <w:t>gactagagctcgctgatcagcctcgactgtgccttctagttgccagccatctgttgtttgcccctcccccgtgccttccttgaccctggaaggtgccactcccactgtcctttcctaataaaatgaggaaattgcatcgcattgtctgagtaggtgtcattctattctggggggtggggtggggcaggacagcaagggggaggattgggaagacaatagcaggcatgctggggag</w:t>
      </w:r>
      <w:r w:rsidRPr="00F53601">
        <w:t>agatca</w:t>
      </w:r>
      <w:r w:rsidRPr="007822E6">
        <w:t>ctcgagctagccgcggcgcgccatggcggccgcttaattaatgcatcgcgatcgatgatatcagatctttacgtcacgactccacccctcc</w:t>
      </w:r>
      <w:r w:rsidRPr="00F53601">
        <w:rPr>
          <w:u w:val="single"/>
        </w:rPr>
        <w:t>aggaacccctagtgatggagttggccactccctctctgcgcgctcgctcgctcactgaggccgcccgggcaaagcccgggcgtcgggcgacctttggtcgcccggcctcagtgagcgagcgagcgcgcagagagggagtggccaa</w:t>
      </w:r>
    </w:p>
    <w:p w:rsidR="00587AAE" w:rsidRDefault="00587AAE" w:rsidP="00950731">
      <w:r>
        <w:rPr>
          <w:u w:val="single"/>
        </w:rPr>
        <w:t>Note: TRE: transcription factor response element</w:t>
      </w:r>
    </w:p>
    <w:sectPr w:rsidR="00587AAE" w:rsidSect="00D75C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>
    <w:useFELayout/>
  </w:compat>
  <w:docVars>
    <w:docVar w:name="Total_Editing_Time" w:val="2"/>
  </w:docVars>
  <w:rsids>
    <w:rsidRoot w:val="00F53601"/>
    <w:rsid w:val="0000505B"/>
    <w:rsid w:val="00131DC4"/>
    <w:rsid w:val="00221682"/>
    <w:rsid w:val="00393DE0"/>
    <w:rsid w:val="003B098F"/>
    <w:rsid w:val="003E0F84"/>
    <w:rsid w:val="004B24AD"/>
    <w:rsid w:val="00587AAE"/>
    <w:rsid w:val="00617088"/>
    <w:rsid w:val="007822E6"/>
    <w:rsid w:val="007F1B06"/>
    <w:rsid w:val="00851A45"/>
    <w:rsid w:val="008A57C4"/>
    <w:rsid w:val="00950731"/>
    <w:rsid w:val="009F3060"/>
    <w:rsid w:val="00B5544D"/>
    <w:rsid w:val="00C24BC2"/>
    <w:rsid w:val="00D75C24"/>
    <w:rsid w:val="00F5360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1A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49</Words>
  <Characters>18779</Characters>
  <Application>Microsoft Office Word</Application>
  <DocSecurity>0</DocSecurity>
  <Lines>206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88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y</dc:creator>
  <cp:lastModifiedBy>LAMIRA</cp:lastModifiedBy>
  <cp:revision>5</cp:revision>
  <dcterms:created xsi:type="dcterms:W3CDTF">2017-01-30T16:42:00Z</dcterms:created>
  <dcterms:modified xsi:type="dcterms:W3CDTF">2017-04-22T05:22:00Z</dcterms:modified>
</cp:coreProperties>
</file>